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VE"/>
        </w:rPr>
        <w:t xml:space="preserve">Table S1.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s-VE"/>
        </w:rPr>
        <w:t xml:space="preserve">Selected 31 SNPs for multilevel regression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VE"/>
        </w:rPr>
        <w:t xml:space="preserve">continuous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s-VE"/>
        </w:rPr>
        <w:t>movement disorder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18"/>
          <w:szCs w:val="24"/>
          <w:lang w:eastAsia="es-VE"/>
        </w:rPr>
      </w:pPr>
      <w:r>
        <w:rPr>
          <w:rFonts w:eastAsia="Times New Roman" w:cs="Times New Roman" w:ascii="Times New Roman" w:hAnsi="Times New Roman"/>
          <w:i/>
          <w:sz w:val="18"/>
          <w:szCs w:val="24"/>
          <w:lang w:eastAsia="es-VE"/>
        </w:rPr>
      </w:r>
    </w:p>
    <w:tbl>
      <w:tblPr>
        <w:tblW w:w="15303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83"/>
        <w:gridCol w:w="1643"/>
        <w:gridCol w:w="913"/>
        <w:gridCol w:w="626"/>
        <w:gridCol w:w="466"/>
        <w:gridCol w:w="596"/>
        <w:gridCol w:w="466"/>
        <w:gridCol w:w="596"/>
        <w:gridCol w:w="466"/>
        <w:gridCol w:w="596"/>
        <w:gridCol w:w="466"/>
        <w:gridCol w:w="596"/>
        <w:gridCol w:w="466"/>
        <w:gridCol w:w="596"/>
        <w:gridCol w:w="466"/>
        <w:gridCol w:w="596"/>
        <w:gridCol w:w="466"/>
        <w:gridCol w:w="596"/>
        <w:gridCol w:w="466"/>
        <w:gridCol w:w="596"/>
        <w:gridCol w:w="468"/>
        <w:gridCol w:w="596"/>
        <w:gridCol w:w="466"/>
        <w:gridCol w:w="596"/>
      </w:tblGrid>
      <w:tr>
        <w:trPr/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SNP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Chromosome Position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  <w:t>Alleles Public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LD (r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a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vertAlign w:val="superscript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TD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vertAlign w:val="superscript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LT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PK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RT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RG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BK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AK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TDt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  <w:t>PF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vertAlign w:val="superscript"/>
                <w:lang w:eastAsia="es-VE"/>
              </w:rPr>
              <w:t>b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  <w:t>Major/Minor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Beta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eastAsia="es-VE"/>
              </w:rPr>
              <w:t>p_value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PPP1R1B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7:37783179-37792875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479539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81360-37781860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G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7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9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20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82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5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535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8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5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87960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81599-37782099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165149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89748-37790248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0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50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3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4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64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7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506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94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6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90709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90121-37790621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376435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90531-37791031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376435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7:37790689-37791189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AG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BDNF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1:27528399-276993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26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27679666-27680166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7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1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68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12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05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00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17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2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94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98874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27724495-27724995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 xml:space="preserve">CG 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7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5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0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58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59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86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5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7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99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DRD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3:113847557-1138978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2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3:113890565-113891065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DRD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1:113280318-1133460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80049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270578-113271078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A2A1(=CT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65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7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53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36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90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5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17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27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283209-113283709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2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87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1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21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9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67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15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377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5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66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27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283227-113283727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66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4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26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49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4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80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98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688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9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50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80102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283234-113283734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SerCys(=CG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08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16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96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2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0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5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39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34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2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45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07656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283438-113283938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87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0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1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6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78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2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507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7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73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7997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1:113346003-113346502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Del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70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2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09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4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72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45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139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80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HTR2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3:47407513-474703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3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3:47408784-47409284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HisTyr=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68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39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0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3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1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0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90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4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17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3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3:47469690-47470190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52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23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17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84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15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1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03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30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98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31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3:47471228-47471728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17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48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22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1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62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87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34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6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514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HTR2C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X:113818551-1141446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381392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X:113818270-113818770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T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0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47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18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73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87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24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41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666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22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192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51814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X:113818332-113818832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G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88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86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20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5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04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30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72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8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7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631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X:113965485-113965985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ysSer(=GC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18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3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48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1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5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7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9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433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80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607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COMT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22:19929263-1995749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46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22:19951021-19951521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68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7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05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8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3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0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0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89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57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503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MnSOD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6:160100151-16011435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48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6:160113622-160114122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33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7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41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60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28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3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91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653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9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008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CYP1A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5:75041184-750489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20695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5:75037970-75038470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50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11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9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5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82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09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60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587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05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089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76255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5:75041667-75042167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A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25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22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56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5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39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25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3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91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8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910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  <w:t>RGS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hr1:192778169-1927814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93369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64570-192765070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G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17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35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02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52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63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2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22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84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28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221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217965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69576-192770076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51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24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446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88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84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89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27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1269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77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06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274607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78977-192779477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A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7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86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299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2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7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93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5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4383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27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565</w:t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460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80922-192781422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CG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1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81974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84588-192785088</w:t>
              </w:r>
            </w:hyperlink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TC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</w:r>
          </w:p>
        </w:tc>
      </w:tr>
      <w:tr>
        <w:trPr/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0"/>
                <w:lang w:val="en-US" w:eastAsia="es-VE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rs1152746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12"/>
                  <w:szCs w:val="10"/>
                  <w:lang w:val="en-US" w:eastAsia="es-VE"/>
                </w:rPr>
                <w:t>chr1:192796655-192797155</w:t>
              </w:r>
            </w:hyperlink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  <w:t>AG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val="en-US"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val="en-US" w:eastAsia="es-VE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7913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87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8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309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9194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062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679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-0.01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803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519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456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0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0"/>
                <w:lang w:eastAsia="es-V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0"/>
                <w:lang w:eastAsia="es-VE"/>
              </w:rPr>
              <w:t>0.852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24"/>
          <w:lang w:val="en-US" w:eastAsia="es-VE"/>
        </w:rPr>
        <w:t>Sources:</w:t>
        <w:tab/>
      </w:r>
      <w:r>
        <w:rPr>
          <w:rFonts w:cs="Times New Roman" w:ascii="Times New Roman" w:hAnsi="Times New Roman"/>
          <w:sz w:val="16"/>
          <w:szCs w:val="18"/>
        </w:rPr>
        <w:t>UCSC (</w:t>
      </w:r>
      <w:r>
        <w:rPr>
          <w:rFonts w:cs="Times New Roman" w:ascii="Times New Roman" w:hAnsi="Times New Roman"/>
          <w:bCs/>
          <w:sz w:val="16"/>
          <w:szCs w:val="18"/>
        </w:rPr>
        <w:t>GRCh37/hg19)</w:t>
      </w:r>
      <w:r>
        <w:rPr>
          <w:rFonts w:cs="Times New Roman" w:ascii="Times New Roman" w:hAnsi="Times New Roman"/>
          <w:sz w:val="16"/>
          <w:szCs w:val="18"/>
        </w:rPr>
        <w:t>, NCBI, SNPedia, Genecards,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eastAsia="nl-NL"/>
        </w:rPr>
        <w:t xml:space="preserve"> CHIP Bioinformatics Tool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kern w:val="2"/>
          <w:sz w:val="16"/>
          <w:szCs w:val="18"/>
          <w:vertAlign w:val="superscript"/>
          <w:lang w:eastAsia="nl-NL"/>
        </w:rPr>
        <w:t>a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eastAsia="nl-NL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val="en-US" w:eastAsia="nl-NL"/>
        </w:rPr>
        <w:t xml:space="preserve">Linkage disequilibrium (LD) 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eastAsia="nl-NL"/>
        </w:rPr>
        <w:t>measured in r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eastAsia="nl-NL"/>
        </w:rPr>
        <w:t xml:space="preserve"> for all SNPs located next to each oth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kern w:val="2"/>
          <w:sz w:val="16"/>
          <w:szCs w:val="18"/>
          <w:vertAlign w:val="superscript"/>
          <w:lang w:eastAsia="nl-NL"/>
        </w:rPr>
        <w:t>b</w:t>
      </w:r>
      <w:r>
        <w:rPr>
          <w:rFonts w:eastAsia="Times New Roman" w:cs="Times New Roman" w:ascii="Times New Roman" w:hAnsi="Times New Roman"/>
          <w:bCs/>
          <w:kern w:val="2"/>
          <w:sz w:val="16"/>
          <w:szCs w:val="18"/>
          <w:lang w:eastAsia="nl-NL"/>
        </w:rPr>
        <w:t xml:space="preserve"> </w:t>
      </w:r>
      <w:r>
        <w:rPr>
          <w:rFonts w:cs="Times New Roman" w:ascii="Times New Roman" w:hAnsi="Times New Roman"/>
          <w:sz w:val="16"/>
          <w:szCs w:val="18"/>
        </w:rPr>
        <w:t>TD=tardive dyskinesia, OF=orofacial dyskinesia, LT=limb truncal dyskinesia, PK=parkinsonism, RT=rest tremor, RG=rigidity, BK=bradykinesia, AK=akathisia, TDt=tardive dystonia and PF=principal-facto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kern w:val="2"/>
          <w:sz w:val="18"/>
          <w:szCs w:val="18"/>
          <w:lang w:eastAsia="nl-NL"/>
        </w:rPr>
      </w:pPr>
      <w:r>
        <w:rPr>
          <w:rFonts w:eastAsia="Times New Roman" w:cs="Times New Roman" w:ascii="Times New Roman" w:hAnsi="Times New Roman"/>
          <w:bCs/>
          <w:kern w:val="2"/>
          <w:sz w:val="18"/>
          <w:szCs w:val="18"/>
          <w:lang w:eastAsia="nl-NL"/>
        </w:rPr>
      </w:r>
    </w:p>
    <w:sectPr>
      <w:type w:val="nextPage"/>
      <w:pgSz w:orient="landscape" w:w="16838" w:h="11906"/>
      <w:pgMar w:left="1417" w:right="25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276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2"/>
      <w:szCs w:val="22"/>
      <w:lang w:val="nl-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St1">
    <w:name w:val="st1"/>
    <w:basedOn w:val="Standaardalinealettertype"/>
    <w:qFormat/>
    <w:rPr/>
  </w:style>
  <w:style w:type="character" w:styleId="KoptekstChar">
    <w:name w:val="Koptekst Char"/>
    <w:basedOn w:val="Standaardalinealettertype"/>
    <w:qFormat/>
    <w:rPr>
      <w:sz w:val="22"/>
      <w:szCs w:val="22"/>
    </w:rPr>
  </w:style>
  <w:style w:type="character" w:styleId="VoettekstChar">
    <w:name w:val="Voettekst Char"/>
    <w:basedOn w:val="Standaardalinealettertype"/>
    <w:qFormat/>
    <w:rPr>
      <w:sz w:val="22"/>
      <w:szCs w:val="22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Kop2Char">
    <w:name w:val="Kop 2 Char"/>
    <w:basedOn w:val="Standaardalinealettertype"/>
    <w:qFormat/>
    <w:rPr>
      <w:rFonts w:ascii="Cambria" w:hAnsi="Cambria" w:eastAsia="Times New Roman" w:cs="Cambria"/>
      <w:b/>
      <w:bCs/>
      <w:color w:val="4F81BD"/>
      <w:sz w:val="26"/>
      <w:szCs w:val="26"/>
      <w:lang w:val="nl-NL" w:bidi="ar-SA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Kop4Char">
    <w:name w:val="Kop 4 Char"/>
    <w:basedOn w:val="Standaardalinealettertype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nl-NL" w:bidi="ar-SA"/>
    </w:rPr>
  </w:style>
  <w:style w:type="character" w:styleId="Kop5Char">
    <w:name w:val="Kop 5 Char"/>
    <w:basedOn w:val="Standaardalinealettertype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Kop6Char">
    <w:name w:val="Kop 6 Char"/>
    <w:basedOn w:val="Standaardalinealettertype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Kop7Char">
    <w:name w:val="Kop 7 Char"/>
    <w:basedOn w:val="Standaardalinealettertype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Kop8Char">
    <w:name w:val="Kop 8 Char"/>
    <w:basedOn w:val="Standaardalinealettertype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basedOn w:val="Standaardalinealettertype"/>
    <w:qFormat/>
    <w:rPr>
      <w:rFonts w:ascii="Cambria" w:hAnsi="Cambria" w:eastAsia="Times New Roman" w:cs="Times New Roman"/>
      <w:i/>
      <w:iCs/>
      <w:color w:val="404040"/>
    </w:rPr>
  </w:style>
  <w:style w:type="character" w:styleId="TitelChar">
    <w:name w:val="Titel Char"/>
    <w:basedOn w:val="Standaardalinealettertype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elChar">
    <w:name w:val="Subtitel Char"/>
    <w:basedOn w:val="Standaardalinealettertyp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CitaatChar">
    <w:name w:val="Citaat Char"/>
    <w:basedOn w:val="Standaardalinealettertype"/>
    <w:qFormat/>
    <w:rPr>
      <w:rFonts w:ascii="Calibri" w:hAnsi="Calibri" w:eastAsia="Calibri" w:cs="Times New Roman"/>
      <w:i/>
      <w:iCs/>
      <w:color w:val="000000"/>
      <w:sz w:val="22"/>
      <w:szCs w:val="22"/>
    </w:rPr>
  </w:style>
  <w:style w:type="character" w:styleId="DuidelijkcitaatChar">
    <w:name w:val="Duidelijk citaat Char"/>
    <w:basedOn w:val="Standaardalinealettertype"/>
    <w:qFormat/>
    <w:rPr>
      <w:rFonts w:ascii="Calibri" w:hAnsi="Calibri" w:eastAsia="Calibri" w:cs="Times New Roman"/>
      <w:b/>
      <w:bCs/>
      <w:i/>
      <w:iCs/>
      <w:color w:val="4F81BD"/>
      <w:sz w:val="22"/>
      <w:szCs w:val="22"/>
    </w:rPr>
  </w:style>
  <w:style w:type="character" w:styleId="HTMLvoorafopgemaaktChar">
    <w:name w:val="HTML - vooraf opgemaakt Char"/>
    <w:basedOn w:val="Standaardalinealettertyp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Citaat">
    <w:name w:val="Citaat"/>
    <w:basedOn w:val="Normal"/>
    <w:next w:val="Normal"/>
    <w:qFormat/>
    <w:pPr/>
    <w:rPr>
      <w:rFonts w:ascii="Calibri" w:hAnsi="Calibri" w:eastAsia="Calibri" w:cs="Times New Roman"/>
      <w:i/>
      <w:iCs/>
      <w:color w:val="000000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oofdtitel">
    <w:name w:val="Hoofdtitel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36"/>
      <w:szCs w:val="20"/>
      <w:lang w:val="es-V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position=chr17:37781360-37781860&amp;hgsid=247045277&amp;snp135Common=pack&amp;hgFind.matches=rs4795390," TargetMode="External"/><Relationship Id="rId3" Type="http://schemas.openxmlformats.org/officeDocument/2006/relationships/hyperlink" Target="http://genome.ucsc.edu/cgi-bin/hgTracks?position=chr17:37781599-37782099&amp;hgsid=247045277&amp;snp135Common=pack&amp;hgFind.matches=rs879606," TargetMode="External"/><Relationship Id="rId4" Type="http://schemas.openxmlformats.org/officeDocument/2006/relationships/hyperlink" Target="http://genome.ucsc.edu/cgi-bin/hgTracks?position=chr17:37789748-37790248&amp;hgsid=247045277&amp;snp135Common=pack&amp;hgFind.matches=rs11651497," TargetMode="External"/><Relationship Id="rId5" Type="http://schemas.openxmlformats.org/officeDocument/2006/relationships/hyperlink" Target="http://genome.ucsc.edu/cgi-bin/hgTracks?position=chr17:37790121-37790621&amp;hgsid=247045277&amp;snp135Common=pack&amp;hgFind.matches=rs907094," TargetMode="External"/><Relationship Id="rId6" Type="http://schemas.openxmlformats.org/officeDocument/2006/relationships/hyperlink" Target="http://genome.ucsc.edu/cgi-bin/hgTracks?position=chr17:37790531-37791031&amp;hgsid=247045277&amp;snp135Common=pack&amp;hgFind.matches=rs3764353," TargetMode="External"/><Relationship Id="rId7" Type="http://schemas.openxmlformats.org/officeDocument/2006/relationships/hyperlink" Target="http://genome.ucsc.edu/cgi-bin/hgTracks?position=chr17:37790689-37791189&amp;hgsid=247045277&amp;snp135Common=pack&amp;hgFind.matches=rs3764352," TargetMode="External"/><Relationship Id="rId8" Type="http://schemas.openxmlformats.org/officeDocument/2006/relationships/hyperlink" Target="http://genome.ucsc.edu/cgi-bin/hgTracks?position=chr11:27679666-27680166&amp;hgsid=247045277&amp;gwasCatalog=pack&amp;hgFind.matches=rs6265," TargetMode="External"/><Relationship Id="rId9" Type="http://schemas.openxmlformats.org/officeDocument/2006/relationships/hyperlink" Target="http://genome.ucsc.edu/cgi-bin/hgTracks?position=chr11:27724495-27724995&amp;hgsid=247045277&amp;snp135Common=pack&amp;hgFind.matches=rs988748," TargetMode="External"/><Relationship Id="rId10" Type="http://schemas.openxmlformats.org/officeDocument/2006/relationships/hyperlink" Target="http://genome.ucsc.edu/cgi-bin/hgTracks?position=chr3:113890565-113891065&amp;hgsid=247045277&amp;snp135Common=pack&amp;hgFind.matches=rs6280," TargetMode="External"/><Relationship Id="rId11" Type="http://schemas.openxmlformats.org/officeDocument/2006/relationships/hyperlink" Target="http://genome.ucsc.edu/cgi-bin/hgTracks?position=chr11:113270578-113271078&amp;hgsid=247045277&amp;snp135Common=pack&amp;hgFind.matches=rs1800497," TargetMode="External"/><Relationship Id="rId12" Type="http://schemas.openxmlformats.org/officeDocument/2006/relationships/hyperlink" Target="http://genome.ucsc.edu/cgi-bin/hgTracks?position=chr11:113283209-113283709&amp;hgsid=247045277&amp;snp135Common=pack&amp;hgFind.matches=rs6277," TargetMode="External"/><Relationship Id="rId13" Type="http://schemas.openxmlformats.org/officeDocument/2006/relationships/hyperlink" Target="http://genome.ucsc.edu/cgi-bin/hgTracks?position=chr11:113283227-113283727&amp;hgsid=247045277&amp;snp135Common=pack&amp;hgFind.matches=rs6275," TargetMode="External"/><Relationship Id="rId14" Type="http://schemas.openxmlformats.org/officeDocument/2006/relationships/hyperlink" Target="http://genome.ucsc.edu/cgi-bin/hgTracks?position=chr11:113283234-113283734&amp;hgsid=247045277&amp;snp135Common=pack&amp;hgFind.matches=rs1801028," TargetMode="External"/><Relationship Id="rId15" Type="http://schemas.openxmlformats.org/officeDocument/2006/relationships/hyperlink" Target="http://genome.ucsc.edu/cgi-bin/hgTracks?position=chr11:113283438-113283938&amp;hgsid=247045277&amp;snp135Common=pack&amp;hgFind.matches=rs1076560," TargetMode="External"/><Relationship Id="rId16" Type="http://schemas.openxmlformats.org/officeDocument/2006/relationships/hyperlink" Target="http://genome.ucsc.edu/cgi-bin/hgTracks?position=chr11:113346003-113346502&amp;hgsid=247045277&amp;snp135=pack&amp;hgFind.matches=rs1799732," TargetMode="External"/><Relationship Id="rId17" Type="http://schemas.openxmlformats.org/officeDocument/2006/relationships/hyperlink" Target="http://genome.ucsc.edu/cgi-bin/hgTracks?position=chr13:47408784-47409284&amp;hgsid=247045277&amp;snp135Common=pack&amp;hgFind.matches=rs6314," TargetMode="External"/><Relationship Id="rId18" Type="http://schemas.openxmlformats.org/officeDocument/2006/relationships/hyperlink" Target="http://genome.ucsc.edu/cgi-bin/hgTracks?position=chr13:47469690-47470190&amp;hgsid=247045277&amp;snp135Common=pack&amp;hgFind.matches=rs6313," TargetMode="External"/><Relationship Id="rId19" Type="http://schemas.openxmlformats.org/officeDocument/2006/relationships/hyperlink" Target="http://genome.ucsc.edu/cgi-bin/hgTracks?position=chr13:47471228-47471728&amp;hgsid=247045277&amp;snp135Common=pack&amp;hgFind.matches=rs6311," TargetMode="External"/><Relationship Id="rId20" Type="http://schemas.openxmlformats.org/officeDocument/2006/relationships/hyperlink" Target="http://genome.ucsc.edu/cgi-bin/hgTracks?position=chrX:113818270-113818770&amp;hgsid=247045277&amp;snp135Common=pack&amp;hgFind.matches=rs3813929," TargetMode="External"/><Relationship Id="rId21" Type="http://schemas.openxmlformats.org/officeDocument/2006/relationships/hyperlink" Target="http://genome.ucsc.edu/cgi-bin/hgTracks?position=chrX:113818332-113818832&amp;hgsid=247045277&amp;snp135Common=pack&amp;hgFind.matches=rs518147," TargetMode="External"/><Relationship Id="rId22" Type="http://schemas.openxmlformats.org/officeDocument/2006/relationships/hyperlink" Target="http://genome.ucsc.edu/cgi-bin/hgTracks?position=chrX:113965485-113965985&amp;hgsid=247045277&amp;snp135Common=pack&amp;hgFind.matches=rs6318," TargetMode="External"/><Relationship Id="rId23" Type="http://schemas.openxmlformats.org/officeDocument/2006/relationships/hyperlink" Target="http://genome.ucsc.edu/cgi-bin/hgTracks?position=chr22:19951021-19951521&amp;hgsid=247045277&amp;snp135Common=pack&amp;hgFind.matches=rs4680," TargetMode="External"/><Relationship Id="rId24" Type="http://schemas.openxmlformats.org/officeDocument/2006/relationships/hyperlink" Target="http://genome.ucsc.edu/cgi-bin/hgTracks?position=chr6:160113622-160114122&amp;hgsid=247045277&amp;snp135Common=pack&amp;hgFind.matches=rs4880," TargetMode="External"/><Relationship Id="rId25" Type="http://schemas.openxmlformats.org/officeDocument/2006/relationships/hyperlink" Target="http://genome.ucsc.edu/cgi-bin/hgTracks?position=chr15:75037970-75038470&amp;hgsid=247045277&amp;snp135Common=pack&amp;hgFind.matches=rs2069514," TargetMode="External"/><Relationship Id="rId26" Type="http://schemas.openxmlformats.org/officeDocument/2006/relationships/hyperlink" Target="http://genome.ucsc.edu/cgi-bin/hgTracks?position=chr15:75041667-75042167&amp;hgsid=247045277&amp;snp135Common=pack&amp;hgFind.matches=rs762551," TargetMode="External"/><Relationship Id="rId27" Type="http://schemas.openxmlformats.org/officeDocument/2006/relationships/hyperlink" Target="http://genome.ucsc.edu/cgi-bin/hgTracks?position=chr1:192764570-192765070&amp;hgsid=247045277&amp;snp135Common=pack&amp;hgFind.matches=rs1933695," TargetMode="External"/><Relationship Id="rId28" Type="http://schemas.openxmlformats.org/officeDocument/2006/relationships/hyperlink" Target="http://genome.ucsc.edu/cgi-bin/hgTracks?position=chr1:192769576-192770076&amp;hgsid=247045277&amp;snp135Common=pack&amp;hgFind.matches=rs2179652," TargetMode="External"/><Relationship Id="rId29" Type="http://schemas.openxmlformats.org/officeDocument/2006/relationships/hyperlink" Target="http://genome.ucsc.edu/cgi-bin/hgTracks?position=chr1:192778977-192779477&amp;hgsid=247045277&amp;snp135Common=pack&amp;hgFind.matches=rs2746073," TargetMode="External"/><Relationship Id="rId30" Type="http://schemas.openxmlformats.org/officeDocument/2006/relationships/hyperlink" Target="http://genome.ucsc.edu/cgi-bin/hgTracks?position=chr1:192780922-192781422&amp;hgsid=247045277&amp;snp135Common=pack&amp;hgFind.matches=rs4606," TargetMode="External"/><Relationship Id="rId31" Type="http://schemas.openxmlformats.org/officeDocument/2006/relationships/hyperlink" Target="http://genome.ucsc.edu/cgi-bin/hgTracks?position=chr1:192784588-192785088&amp;hgsid=247045277&amp;snp135Common=pack&amp;hgFind.matches=rs1819741," TargetMode="External"/><Relationship Id="rId32" Type="http://schemas.openxmlformats.org/officeDocument/2006/relationships/hyperlink" Target="http://genome.ucsc.edu/cgi-bin/hgTracks?position=chr1:192796655-192797155&amp;hgsid=247045277&amp;snp135Common=pack&amp;hgFind.matches=rs1152746," TargetMode="Externa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8:41:00Z</dcterms:created>
  <dc:creator>Rob Doornebal</dc:creator>
  <dc:description/>
  <dc:language>en-US</dc:language>
  <cp:lastModifiedBy>Rob Doornebal</cp:lastModifiedBy>
  <dcterms:modified xsi:type="dcterms:W3CDTF">2012-04-24T18:41:00Z</dcterms:modified>
  <cp:revision>2</cp:revision>
  <dc:subject/>
  <dc:title/>
</cp:coreProperties>
</file>